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1000B" w14:textId="3F0CE6D3" w:rsidR="009A1AFE" w:rsidRPr="00CB08E8" w:rsidRDefault="009A1AFE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margin" w:tblpY="1808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905"/>
        <w:gridCol w:w="1905"/>
        <w:gridCol w:w="1906"/>
      </w:tblGrid>
      <w:tr w:rsidR="00053BAB" w:rsidRPr="001328F4" w14:paraId="2F4EF1EC" w14:textId="77777777" w:rsidTr="00CB08E8">
        <w:tc>
          <w:tcPr>
            <w:tcW w:w="1905" w:type="dxa"/>
            <w:tcBorders>
              <w:bottom w:val="single" w:sz="4" w:space="0" w:color="auto"/>
            </w:tcBorders>
          </w:tcPr>
          <w:p w14:paraId="38F86128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/>
                <w:sz w:val="24"/>
              </w:rPr>
              <w:t>Replicates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2BB41C91" w14:textId="6D00104E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/>
                <w:sz w:val="24"/>
              </w:rPr>
              <w:t>Field of view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37B8A2C5" w14:textId="367E7081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/>
                <w:sz w:val="24"/>
              </w:rPr>
              <w:t>VLT DNA</w:t>
            </w:r>
            <w:r w:rsidR="00287A9A" w:rsidRPr="001328F4">
              <w:rPr>
                <w:rFonts w:ascii="Arial" w:hAnsi="Arial" w:cs="Arial" w:hint="eastAsia"/>
                <w:sz w:val="24"/>
                <w:vertAlign w:val="superscript"/>
              </w:rPr>
              <w:t>+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41492CF8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/>
                <w:sz w:val="24"/>
              </w:rPr>
              <w:t>DAPI</w:t>
            </w:r>
          </w:p>
        </w:tc>
      </w:tr>
      <w:tr w:rsidR="00053BAB" w:rsidRPr="001328F4" w14:paraId="71A4020E" w14:textId="77777777" w:rsidTr="00CB08E8"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02A3BDAF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5EB098F8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sz w:val="24"/>
              </w:rPr>
              <w:t>9</w:t>
            </w:r>
          </w:p>
        </w:tc>
        <w:tc>
          <w:tcPr>
            <w:tcW w:w="1905" w:type="dxa"/>
            <w:tcBorders>
              <w:top w:val="single" w:sz="4" w:space="0" w:color="auto"/>
              <w:tl2br w:val="nil"/>
              <w:tr2bl w:val="nil"/>
            </w:tcBorders>
          </w:tcPr>
          <w:p w14:paraId="37E95D5B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sz w:val="24"/>
              </w:rPr>
              <w:t>27</w:t>
            </w:r>
          </w:p>
        </w:tc>
        <w:tc>
          <w:tcPr>
            <w:tcW w:w="1906" w:type="dxa"/>
            <w:tcBorders>
              <w:top w:val="single" w:sz="4" w:space="0" w:color="auto"/>
              <w:tl2br w:val="nil"/>
              <w:tr2bl w:val="nil"/>
            </w:tcBorders>
          </w:tcPr>
          <w:p w14:paraId="0EAF2ED3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sz w:val="24"/>
              </w:rPr>
              <w:t>586</w:t>
            </w:r>
          </w:p>
        </w:tc>
      </w:tr>
      <w:tr w:rsidR="00053BAB" w:rsidRPr="001328F4" w14:paraId="0A8EDC57" w14:textId="77777777" w:rsidTr="00CB08E8">
        <w:tc>
          <w:tcPr>
            <w:tcW w:w="1905" w:type="dxa"/>
            <w:tcBorders>
              <w:tl2br w:val="nil"/>
              <w:tr2bl w:val="nil"/>
            </w:tcBorders>
          </w:tcPr>
          <w:p w14:paraId="3BEFD623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7AF6CAB6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sz w:val="24"/>
              </w:rPr>
              <w:t>19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68CBABB0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sz w:val="24"/>
              </w:rPr>
              <w:t>34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68867DA4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sz w:val="24"/>
              </w:rPr>
              <w:t>784</w:t>
            </w:r>
          </w:p>
        </w:tc>
      </w:tr>
      <w:tr w:rsidR="00053BAB" w:rsidRPr="001328F4" w14:paraId="4857AFAC" w14:textId="77777777" w:rsidTr="00CB08E8">
        <w:tc>
          <w:tcPr>
            <w:tcW w:w="1905" w:type="dxa"/>
            <w:tcBorders>
              <w:tl2br w:val="nil"/>
              <w:tr2bl w:val="nil"/>
            </w:tcBorders>
          </w:tcPr>
          <w:p w14:paraId="25A7AE54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2CD79340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sz w:val="24"/>
              </w:rPr>
              <w:t>13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6538C3B5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sz w:val="24"/>
              </w:rPr>
              <w:t>47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4DB8DF34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sz w:val="24"/>
              </w:rPr>
              <w:t>748</w:t>
            </w:r>
          </w:p>
        </w:tc>
      </w:tr>
      <w:tr w:rsidR="00053BAB" w:rsidRPr="001328F4" w14:paraId="2C214536" w14:textId="77777777" w:rsidTr="00CB08E8">
        <w:tc>
          <w:tcPr>
            <w:tcW w:w="1905" w:type="dxa"/>
            <w:tcBorders>
              <w:tl2br w:val="nil"/>
              <w:tr2bl w:val="nil"/>
            </w:tcBorders>
          </w:tcPr>
          <w:p w14:paraId="66FB34E5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/>
                <w:sz w:val="24"/>
              </w:rPr>
              <w:t>Tota</w:t>
            </w:r>
            <w:bookmarkStart w:id="0" w:name="_GoBack"/>
            <w:bookmarkEnd w:id="0"/>
            <w:r w:rsidRPr="001328F4">
              <w:rPr>
                <w:rFonts w:ascii="Arial" w:hAnsi="Arial" w:cs="Arial"/>
                <w:sz w:val="24"/>
              </w:rPr>
              <w:t>l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4E29261C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sz w:val="24"/>
              </w:rPr>
              <w:t>41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1BA7CFC0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sz w:val="24"/>
              </w:rPr>
              <w:t>108</w:t>
            </w: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0FD9A87C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sz w:val="24"/>
              </w:rPr>
              <w:t>2118</w:t>
            </w:r>
          </w:p>
        </w:tc>
      </w:tr>
      <w:tr w:rsidR="00053BAB" w:rsidRPr="001328F4" w14:paraId="3C187230" w14:textId="77777777" w:rsidTr="00CB08E8">
        <w:tc>
          <w:tcPr>
            <w:tcW w:w="1905" w:type="dxa"/>
            <w:tcBorders>
              <w:tl2br w:val="nil"/>
              <w:tr2bl w:val="nil"/>
            </w:tcBorders>
          </w:tcPr>
          <w:p w14:paraId="1368E9E2" w14:textId="2BAEDB8F" w:rsidR="00053BAB" w:rsidRPr="001328F4" w:rsidRDefault="00CB08E8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sz w:val="24"/>
              </w:rPr>
              <w:t>VLT DNA</w:t>
            </w:r>
            <w:r w:rsidRPr="001328F4">
              <w:rPr>
                <w:rFonts w:ascii="Arial" w:hAnsi="Arial" w:cs="Arial" w:hint="eastAsia"/>
                <w:sz w:val="24"/>
                <w:vertAlign w:val="superscript"/>
              </w:rPr>
              <w:t>+</w:t>
            </w:r>
            <w:r w:rsidRPr="001328F4">
              <w:rPr>
                <w:rFonts w:ascii="Arial" w:hAnsi="Arial" w:cs="Arial" w:hint="eastAsia"/>
                <w:sz w:val="24"/>
              </w:rPr>
              <w:t xml:space="preserve"> cells</w:t>
            </w: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3AE13E98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05" w:type="dxa"/>
            <w:tcBorders>
              <w:tl2br w:val="nil"/>
              <w:tr2bl w:val="nil"/>
            </w:tcBorders>
          </w:tcPr>
          <w:p w14:paraId="6E2B2F99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06" w:type="dxa"/>
            <w:tcBorders>
              <w:tl2br w:val="nil"/>
              <w:tr2bl w:val="nil"/>
            </w:tcBorders>
          </w:tcPr>
          <w:p w14:paraId="09CDED62" w14:textId="77777777" w:rsidR="00053BAB" w:rsidRPr="001328F4" w:rsidRDefault="00053BAB" w:rsidP="00053BAB">
            <w:pPr>
              <w:jc w:val="center"/>
              <w:rPr>
                <w:rFonts w:ascii="Arial" w:hAnsi="Arial" w:cs="Arial"/>
                <w:sz w:val="24"/>
              </w:rPr>
            </w:pPr>
            <w:r w:rsidRPr="001328F4">
              <w:rPr>
                <w:rFonts w:ascii="Arial" w:hAnsi="Arial" w:cs="Arial" w:hint="eastAsia"/>
                <w:b/>
                <w:bCs/>
                <w:sz w:val="24"/>
              </w:rPr>
              <w:t>5.1%</w:t>
            </w:r>
          </w:p>
        </w:tc>
      </w:tr>
    </w:tbl>
    <w:p w14:paraId="3704A7B2" w14:textId="77777777" w:rsidR="009A1AFE" w:rsidRDefault="009A1AFE"/>
    <w:p w14:paraId="48A21C8F" w14:textId="77777777" w:rsidR="009A1AFE" w:rsidRDefault="009A1AFE"/>
    <w:p w14:paraId="0E2E87A6" w14:textId="77777777" w:rsidR="009A1AFE" w:rsidRDefault="009A1AFE"/>
    <w:p w14:paraId="2A169BC9" w14:textId="77777777" w:rsidR="009A1AFE" w:rsidRDefault="009A1AFE"/>
    <w:p w14:paraId="40633580" w14:textId="77777777" w:rsidR="009A1AFE" w:rsidRDefault="009A1AFE"/>
    <w:p w14:paraId="39085448" w14:textId="77777777" w:rsidR="009A1AFE" w:rsidRDefault="009A1AFE"/>
    <w:p w14:paraId="0F960D66" w14:textId="77777777" w:rsidR="009A1AFE" w:rsidRDefault="009A1AFE"/>
    <w:p w14:paraId="0A8CC139" w14:textId="42C03C21" w:rsidR="009A1AFE" w:rsidRPr="00621513" w:rsidRDefault="00621513" w:rsidP="00621513">
      <w:pPr>
        <w:spacing w:line="480" w:lineRule="auto"/>
        <w:rPr>
          <w:rFonts w:ascii="Arial" w:hAnsi="Arial" w:cs="Arial"/>
          <w:sz w:val="24"/>
        </w:rPr>
      </w:pPr>
      <w:r w:rsidRPr="00621513">
        <w:rPr>
          <w:rFonts w:ascii="Arial" w:hAnsi="Arial" w:cs="Arial"/>
          <w:b/>
          <w:bCs/>
          <w:sz w:val="24"/>
        </w:rPr>
        <w:t>S1 Table</w:t>
      </w:r>
      <w:r w:rsidRPr="00621513">
        <w:rPr>
          <w:rFonts w:ascii="Arial" w:hAnsi="Arial" w:cs="Arial"/>
          <w:b/>
          <w:bCs/>
          <w:sz w:val="24"/>
        </w:rPr>
        <w:t>:</w:t>
      </w:r>
      <w:r w:rsidRPr="00621513">
        <w:rPr>
          <w:rFonts w:ascii="Arial" w:hAnsi="Arial" w:cs="Arial"/>
          <w:sz w:val="24"/>
        </w:rPr>
        <w:t xml:space="preserve"> Quantification of </w:t>
      </w:r>
      <w:proofErr w:type="spellStart"/>
      <w:r w:rsidRPr="00621513">
        <w:rPr>
          <w:rFonts w:ascii="Arial" w:hAnsi="Arial" w:cs="Arial"/>
          <w:sz w:val="24"/>
        </w:rPr>
        <w:t>DNAscope</w:t>
      </w:r>
      <w:proofErr w:type="spellEnd"/>
      <w:r w:rsidRPr="00621513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results obtained </w:t>
      </w:r>
      <w:r w:rsidRPr="00621513">
        <w:rPr>
          <w:rFonts w:ascii="Arial" w:hAnsi="Arial" w:cs="Arial"/>
          <w:sz w:val="24"/>
        </w:rPr>
        <w:t>at 12 dpi</w:t>
      </w:r>
      <w:r w:rsidRPr="00621513">
        <w:rPr>
          <w:rFonts w:ascii="Arial" w:hAnsi="Arial" w:cs="Arial"/>
          <w:sz w:val="24"/>
        </w:rPr>
        <w:t xml:space="preserve"> in dSH-SY5Y cells infected with VZV </w:t>
      </w:r>
      <w:r>
        <w:rPr>
          <w:rFonts w:ascii="Arial" w:hAnsi="Arial" w:cs="Arial"/>
          <w:sz w:val="24"/>
        </w:rPr>
        <w:t xml:space="preserve">and incubated with ACV during </w:t>
      </w:r>
      <w:r w:rsidRPr="00621513">
        <w:rPr>
          <w:rFonts w:ascii="Arial" w:hAnsi="Arial" w:cs="Arial"/>
          <w:sz w:val="24"/>
        </w:rPr>
        <w:t>5 days. The table summarizes the number of replicates, fields of view analyzed, VLT DNA positive cells, and total</w:t>
      </w:r>
      <w:r>
        <w:rPr>
          <w:rFonts w:ascii="Arial" w:hAnsi="Arial" w:cs="Arial"/>
          <w:sz w:val="24"/>
        </w:rPr>
        <w:t xml:space="preserve"> of</w:t>
      </w:r>
      <w:r w:rsidRPr="00621513">
        <w:rPr>
          <w:rFonts w:ascii="Arial" w:hAnsi="Arial" w:cs="Arial"/>
          <w:sz w:val="24"/>
        </w:rPr>
        <w:t xml:space="preserve"> DAPI-stained cells. The percentage of VLT DNA positive cells (5.1%) represents the proportion of VLT DNA positive cells </w:t>
      </w:r>
      <w:r w:rsidR="00BA7208">
        <w:rPr>
          <w:rFonts w:ascii="Arial" w:hAnsi="Arial" w:cs="Arial"/>
          <w:sz w:val="24"/>
        </w:rPr>
        <w:t>within</w:t>
      </w:r>
      <w:r w:rsidRPr="00621513">
        <w:rPr>
          <w:rFonts w:ascii="Arial" w:hAnsi="Arial" w:cs="Arial"/>
          <w:sz w:val="24"/>
        </w:rPr>
        <w:t xml:space="preserve"> the total DAPI</w:t>
      </w:r>
      <w:r w:rsidR="00BA7208">
        <w:rPr>
          <w:rFonts w:ascii="Arial" w:hAnsi="Arial" w:cs="Arial"/>
          <w:sz w:val="24"/>
        </w:rPr>
        <w:t xml:space="preserve"> positive</w:t>
      </w:r>
      <w:r w:rsidRPr="00621513">
        <w:rPr>
          <w:rFonts w:ascii="Arial" w:hAnsi="Arial" w:cs="Arial"/>
          <w:sz w:val="24"/>
        </w:rPr>
        <w:t xml:space="preserve"> cells.</w:t>
      </w:r>
    </w:p>
    <w:p w14:paraId="54DD5FE7" w14:textId="77777777" w:rsidR="009A1AFE" w:rsidRPr="00621513" w:rsidRDefault="009A1AFE" w:rsidP="00621513">
      <w:pPr>
        <w:spacing w:line="480" w:lineRule="auto"/>
        <w:rPr>
          <w:rFonts w:ascii="Arial" w:hAnsi="Arial" w:cs="Arial"/>
          <w:sz w:val="24"/>
        </w:rPr>
      </w:pPr>
    </w:p>
    <w:p w14:paraId="30D7F8AC" w14:textId="77777777" w:rsidR="00E02BAD" w:rsidRPr="00621513" w:rsidRDefault="00E02BAD" w:rsidP="00621513">
      <w:pPr>
        <w:spacing w:line="480" w:lineRule="auto"/>
        <w:rPr>
          <w:rFonts w:ascii="Arial" w:hAnsi="Arial" w:cs="Arial"/>
          <w:sz w:val="24"/>
        </w:rPr>
      </w:pPr>
    </w:p>
    <w:p w14:paraId="0391879C" w14:textId="77777777" w:rsidR="00E02BAD" w:rsidRDefault="00E02BAD"/>
    <w:p w14:paraId="492AC571" w14:textId="77777777" w:rsidR="00E02BAD" w:rsidRDefault="00E02BAD"/>
    <w:p w14:paraId="6274146D" w14:textId="77777777" w:rsidR="00E02BAD" w:rsidRDefault="00E02BAD"/>
    <w:p w14:paraId="399013B5" w14:textId="77777777" w:rsidR="00E02BAD" w:rsidRDefault="00E02BAD"/>
    <w:p w14:paraId="2529945E" w14:textId="77777777" w:rsidR="00E02BAD" w:rsidRDefault="00E02BAD"/>
    <w:p w14:paraId="3AEF55AB" w14:textId="77777777" w:rsidR="00E02BAD" w:rsidRDefault="00E02BAD"/>
    <w:p w14:paraId="0D76A774" w14:textId="77777777" w:rsidR="00E02BAD" w:rsidRDefault="00E02BAD"/>
    <w:p w14:paraId="3006262F" w14:textId="77777777" w:rsidR="00E02BAD" w:rsidRDefault="00E02BAD"/>
    <w:p w14:paraId="16F54092" w14:textId="77777777" w:rsidR="00E02BAD" w:rsidRDefault="00E02BAD"/>
    <w:sectPr w:rsidR="00E02BA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EE381" w14:textId="77777777" w:rsidR="00CA759D" w:rsidRDefault="00CA759D" w:rsidP="00053BAB">
      <w:r>
        <w:separator/>
      </w:r>
    </w:p>
  </w:endnote>
  <w:endnote w:type="continuationSeparator" w:id="0">
    <w:p w14:paraId="4E72EA90" w14:textId="77777777" w:rsidR="00CA759D" w:rsidRDefault="00CA759D" w:rsidP="00053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18045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83B52" w14:textId="1272B6EB" w:rsidR="00BD2BEC" w:rsidRDefault="00BD2B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688E49" w14:textId="77777777" w:rsidR="00BD2BEC" w:rsidRDefault="00BD2B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1CCA0" w14:textId="77777777" w:rsidR="00CA759D" w:rsidRDefault="00CA759D" w:rsidP="00053BAB">
      <w:r>
        <w:separator/>
      </w:r>
    </w:p>
  </w:footnote>
  <w:footnote w:type="continuationSeparator" w:id="0">
    <w:p w14:paraId="6F29A866" w14:textId="77777777" w:rsidR="00CA759D" w:rsidRDefault="00CA759D" w:rsidP="00053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JmYmVhMGQ2YWQwOTc0ZDFkYmVkZTE0NzFkNThlYzIifQ=="/>
  </w:docVars>
  <w:rsids>
    <w:rsidRoot w:val="6F8F6613"/>
    <w:rsid w:val="00053BAB"/>
    <w:rsid w:val="001328F4"/>
    <w:rsid w:val="0026627F"/>
    <w:rsid w:val="00287A9A"/>
    <w:rsid w:val="003535C8"/>
    <w:rsid w:val="004F4F4A"/>
    <w:rsid w:val="00596859"/>
    <w:rsid w:val="005E0F56"/>
    <w:rsid w:val="00621513"/>
    <w:rsid w:val="009A1AFE"/>
    <w:rsid w:val="00BA7208"/>
    <w:rsid w:val="00BD2BEC"/>
    <w:rsid w:val="00CA759D"/>
    <w:rsid w:val="00CB08E8"/>
    <w:rsid w:val="00D26AAB"/>
    <w:rsid w:val="00E02BAD"/>
    <w:rsid w:val="00E838AA"/>
    <w:rsid w:val="00E87E85"/>
    <w:rsid w:val="1E1327DA"/>
    <w:rsid w:val="5C141DA2"/>
    <w:rsid w:val="6F8F6613"/>
    <w:rsid w:val="7197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E00862"/>
  <w15:docId w15:val="{C8BAF30B-8AB4-46F7-AA82-B0DBFA599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53B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53BA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053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3BA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52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ejo Borbolla, Abel Prof. Dr.</cp:lastModifiedBy>
  <cp:revision>2</cp:revision>
  <cp:lastPrinted>2025-01-10T17:17:00Z</cp:lastPrinted>
  <dcterms:created xsi:type="dcterms:W3CDTF">2025-01-27T11:25:00Z</dcterms:created>
  <dcterms:modified xsi:type="dcterms:W3CDTF">2025-01-27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A86331D7A1947F892AB611C7D6CF2D9</vt:lpwstr>
  </property>
</Properties>
</file>